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59B7" w:rsidRDefault="005059B7" w:rsidP="005059B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ECA" w:rsidRPr="00163166" w:rsidRDefault="00163166" w:rsidP="005059B7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911C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8E7ECA" w:rsidRPr="001631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: </w:t>
      </w:r>
      <w:r w:rsidRPr="001631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List of pathways regulated by key genes shown in Figure 4b</w:t>
      </w:r>
    </w:p>
    <w:tbl>
      <w:tblPr>
        <w:tblW w:w="9192" w:type="dxa"/>
        <w:tblInd w:w="-1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192"/>
      </w:tblGrid>
      <w:tr w:rsidR="004211BC" w:rsidTr="00FB0634">
        <w:trPr>
          <w:trHeight w:val="705"/>
        </w:trPr>
        <w:tc>
          <w:tcPr>
            <w:tcW w:w="9192" w:type="dxa"/>
          </w:tcPr>
          <w:p w:rsidR="004211BC" w:rsidRDefault="00353F3E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hways</w:t>
            </w:r>
          </w:p>
        </w:tc>
      </w:tr>
      <w:tr w:rsidR="004211BC" w:rsidTr="003C4376">
        <w:trPr>
          <w:trHeight w:val="2825"/>
        </w:trPr>
        <w:tc>
          <w:tcPr>
            <w:tcW w:w="9192" w:type="dxa"/>
          </w:tcPr>
          <w:p w:rsidR="004211BC" w:rsidRDefault="004211BC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icroRNAs in cancer </w:t>
            </w:r>
          </w:p>
          <w:p w:rsidR="004211BC" w:rsidRDefault="004211BC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</w:t>
            </w:r>
            <w:r w:rsidR="00F90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  <w:p w:rsidR="00F90B6D" w:rsidRDefault="00F90B6D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Negative regulation of Canonical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ing pathway involved in neural plate formation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3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response to DNA Damage stimulus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ceptor Mediated Endocytosis</w:t>
            </w:r>
          </w:p>
          <w:p w:rsidR="004211BC" w:rsidRDefault="004211BC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</w:t>
            </w:r>
            <w:r w:rsidR="00F90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4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 6</w:t>
            </w:r>
          </w:p>
          <w:p w:rsidR="004211BC" w:rsidRDefault="004211BC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senescence</w:t>
            </w:r>
            <w:r w:rsidR="00F90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6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ing pathway/ and pluripotency</w:t>
            </w:r>
          </w:p>
          <w:p w:rsidR="00F90B6D" w:rsidRDefault="00F90B6D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F.1 alpha transcription factor/ network</w:t>
            </w:r>
          </w:p>
          <w:p w:rsidR="00F90B6D" w:rsidRDefault="00F90B6D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LR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</w:p>
          <w:p w:rsidR="00F90B6D" w:rsidRDefault="00F90B6D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poptosis 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llular senescenc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7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K signaling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5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 7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10</w:t>
            </w:r>
          </w:p>
          <w:p w:rsidR="004211BC" w:rsidRDefault="00F90B6D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eta catenin dependent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</w:p>
          <w:p w:rsidR="00F90B6D" w:rsidRDefault="004211BC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proofErr w:type="gramStart"/>
            <w:r w:rsidR="00F90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</w:t>
            </w:r>
            <w:proofErr w:type="spellStart"/>
            <w:proofErr w:type="gramEnd"/>
            <w:r w:rsidR="00F90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dgehog..Notch</w:t>
            </w:r>
            <w:proofErr w:type="spellEnd"/>
            <w:r w:rsidR="00F90B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ell and T cell receptor signaling pathway</w:t>
            </w:r>
          </w:p>
          <w:p w:rsidR="00F90B6D" w:rsidRDefault="00F90B6D" w:rsidP="00F90B6D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elin signaling pathway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ing pathway/ Beta catenin dependent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nt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nalling</w:t>
            </w:r>
            <w:proofErr w:type="spellEnd"/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5F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AK-STAT signaling pathwa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/ and </w:t>
            </w:r>
            <w:r w:rsidRPr="00421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3K-Akt signaling pathway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F kappa B signaling pathway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1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ivation of HOX gene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pogenesis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GFR1 mutant receptor interaction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ll like receptor signaling pathway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 5</w:t>
            </w:r>
          </w:p>
          <w:p w:rsidR="00F90B6D" w:rsidRDefault="00FB0634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Gene Expression 9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 3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Expression 8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matopoietic stem cell gene regulation by GABP alpha beta complex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MPK activated protei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inase</w:t>
            </w: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.</w:t>
            </w:r>
            <w:proofErr w:type="gram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PK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ignaling pathway</w:t>
            </w:r>
          </w:p>
          <w:p w:rsidR="00FB0634" w:rsidRDefault="00FB0634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P53 activity and RNA degradation</w:t>
            </w:r>
          </w:p>
          <w:p w:rsidR="00FB0634" w:rsidRDefault="004211BC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211B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3K-Akt signaling pathway</w:t>
            </w:r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MOlyation</w:t>
            </w:r>
            <w:proofErr w:type="spellEnd"/>
          </w:p>
          <w:p w:rsidR="00FB0634" w:rsidRDefault="00FB0634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tion of Transcription 4</w:t>
            </w:r>
          </w:p>
          <w:p w:rsidR="004E5FF2" w:rsidRDefault="004E5FF2" w:rsidP="009D590A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F-Beta signaling pathway</w:t>
            </w:r>
          </w:p>
          <w:p w:rsidR="004211BC" w:rsidRDefault="004211BC" w:rsidP="00FB063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9D590A" w:rsidRDefault="009D590A" w:rsidP="009D590A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ECA" w:rsidRDefault="008E7ECA" w:rsidP="009D590A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ECA" w:rsidRDefault="008E7ECA" w:rsidP="009D590A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ECA" w:rsidRDefault="008E7ECA" w:rsidP="009D590A">
      <w:pPr>
        <w:pStyle w:val="ListParagraph"/>
        <w:ind w:left="36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7ECA" w:rsidRPr="00163166" w:rsidRDefault="00163166" w:rsidP="00163166">
      <w:pPr>
        <w:pStyle w:val="ListParagraph"/>
        <w:ind w:left="3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</w:t>
      </w:r>
      <w:r w:rsidRPr="001631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911CC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bookmarkStart w:id="0" w:name="_GoBack"/>
      <w:bookmarkEnd w:id="0"/>
      <w:r w:rsidRPr="0016316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b: List of a</w:t>
      </w:r>
      <w:r w:rsidRPr="00163166">
        <w:rPr>
          <w:rFonts w:ascii="Times New Roman" w:hAnsi="Times New Roman"/>
          <w:b/>
          <w:sz w:val="24"/>
          <w:szCs w:val="24"/>
        </w:rPr>
        <w:t xml:space="preserve">ll the differentially regulated genes mentioned in Figure 4c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985"/>
        <w:gridCol w:w="3118"/>
        <w:gridCol w:w="2551"/>
      </w:tblGrid>
      <w:tr w:rsidR="008E7ECA" w:rsidTr="00AC1C7D">
        <w:trPr>
          <w:trHeight w:val="558"/>
        </w:trPr>
        <w:tc>
          <w:tcPr>
            <w:tcW w:w="1696" w:type="dxa"/>
          </w:tcPr>
          <w:p w:rsidR="008E7ECA" w:rsidRPr="0015176D" w:rsidRDefault="008E7ECA" w:rsidP="00AC1C7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p-Regulated</w:t>
            </w:r>
          </w:p>
        </w:tc>
        <w:tc>
          <w:tcPr>
            <w:tcW w:w="1985" w:type="dxa"/>
          </w:tcPr>
          <w:p w:rsidR="008E7ECA" w:rsidRPr="0015176D" w:rsidRDefault="008E7ECA" w:rsidP="00AC1C7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own-Regulated</w:t>
            </w:r>
          </w:p>
        </w:tc>
        <w:tc>
          <w:tcPr>
            <w:tcW w:w="3118" w:type="dxa"/>
          </w:tcPr>
          <w:p w:rsidR="008E7ECA" w:rsidRPr="0015176D" w:rsidRDefault="008E7ECA" w:rsidP="00AC1C7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-specific</w:t>
            </w:r>
          </w:p>
        </w:tc>
        <w:tc>
          <w:tcPr>
            <w:tcW w:w="2551" w:type="dxa"/>
          </w:tcPr>
          <w:p w:rsidR="008E7ECA" w:rsidRPr="0015176D" w:rsidRDefault="008E7ECA" w:rsidP="00AC1C7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517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nker</w:t>
            </w:r>
          </w:p>
        </w:tc>
      </w:tr>
      <w:tr w:rsidR="008E7ECA" w:rsidTr="00AC1C7D">
        <w:trPr>
          <w:trHeight w:val="3309"/>
        </w:trPr>
        <w:tc>
          <w:tcPr>
            <w:tcW w:w="1696" w:type="dxa"/>
          </w:tcPr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GBD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BTB18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4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23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BTB48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X4</w:t>
            </w:r>
          </w:p>
        </w:tc>
        <w:tc>
          <w:tcPr>
            <w:tcW w:w="1985" w:type="dxa"/>
          </w:tcPr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SCAN9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FU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46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RD14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K2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XA3</w:t>
            </w:r>
          </w:p>
        </w:tc>
        <w:tc>
          <w:tcPr>
            <w:tcW w:w="3118" w:type="dxa"/>
          </w:tcPr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F28                  FZD6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YCARD              BCL10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BE2V1               ERF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DX2                   TCF7L2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F6                    CNOT8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254                TRAF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XO4                 MYNN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MYM2               SP3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3                    BHLHE4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LC2A4RG          ZNF13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BPB1              TGIF2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NF655                ZSCAN32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51" w:type="dxa"/>
          </w:tcPr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TNNB1       AKT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T1         MAPK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DX3          MAP37K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SCAN22      UBC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ZKSCAN7     MYC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NMT3L       BIRC2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P300            ESR1</w:t>
            </w:r>
          </w:p>
          <w:p w:rsidR="008E7ECA" w:rsidRDefault="008E7ECA" w:rsidP="00AC1C7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BPB</w:t>
            </w:r>
          </w:p>
        </w:tc>
      </w:tr>
    </w:tbl>
    <w:p w:rsidR="009D590A" w:rsidRPr="007A6C5A" w:rsidRDefault="009D590A" w:rsidP="009D590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9D590A" w:rsidRPr="007A6C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auto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12157A"/>
    <w:multiLevelType w:val="multilevel"/>
    <w:tmpl w:val="301284E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3B11A2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>
    <w:nsid w:val="240F15B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270C2871"/>
    <w:multiLevelType w:val="hybridMultilevel"/>
    <w:tmpl w:val="531A8A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8E17D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3E9938E0"/>
    <w:multiLevelType w:val="multilevel"/>
    <w:tmpl w:val="6F4E7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3E61BF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4"/>
  </w:num>
  <w:num w:numId="3">
    <w:abstractNumId w:val="5"/>
  </w:num>
  <w:num w:numId="4">
    <w:abstractNumId w:val="1"/>
  </w:num>
  <w:num w:numId="5">
    <w:abstractNumId w:val="0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9D590A"/>
    <w:rsid w:val="000407C3"/>
    <w:rsid w:val="0015176D"/>
    <w:rsid w:val="00163166"/>
    <w:rsid w:val="00353F3E"/>
    <w:rsid w:val="003C4376"/>
    <w:rsid w:val="004211BC"/>
    <w:rsid w:val="004E5FF2"/>
    <w:rsid w:val="005059B7"/>
    <w:rsid w:val="00546B83"/>
    <w:rsid w:val="006346EC"/>
    <w:rsid w:val="0063573B"/>
    <w:rsid w:val="007A6C5A"/>
    <w:rsid w:val="00820574"/>
    <w:rsid w:val="008E7ECA"/>
    <w:rsid w:val="00911CCA"/>
    <w:rsid w:val="009D590A"/>
    <w:rsid w:val="00AE4FCD"/>
    <w:rsid w:val="00B11FA2"/>
    <w:rsid w:val="00F90B6D"/>
    <w:rsid w:val="00FB0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90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D590A"/>
    <w:pPr>
      <w:spacing w:before="100" w:beforeAutospacing="1" w:after="100" w:afterAutospacing="1" w:line="240" w:lineRule="auto"/>
    </w:pPr>
    <w:rPr>
      <w:rFonts w:ascii="Mangal" w:eastAsia="Times New Roman" w:hAnsi="Mangal" w:cs="Mangal"/>
      <w:sz w:val="20"/>
    </w:rPr>
  </w:style>
  <w:style w:type="character" w:customStyle="1" w:styleId="ques">
    <w:name w:val="ques"/>
    <w:basedOn w:val="DefaultParagraphFont"/>
    <w:rsid w:val="007A6C5A"/>
  </w:style>
  <w:style w:type="table" w:styleId="TableGrid">
    <w:name w:val="Table Grid"/>
    <w:basedOn w:val="TableNormal"/>
    <w:uiPriority w:val="59"/>
    <w:rsid w:val="00820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163166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D590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D590A"/>
    <w:pPr>
      <w:spacing w:before="100" w:beforeAutospacing="1" w:after="100" w:afterAutospacing="1" w:line="240" w:lineRule="auto"/>
    </w:pPr>
    <w:rPr>
      <w:rFonts w:ascii="Mangal" w:eastAsia="Times New Roman" w:hAnsi="Mangal" w:cs="Mangal"/>
      <w:sz w:val="20"/>
    </w:rPr>
  </w:style>
  <w:style w:type="character" w:customStyle="1" w:styleId="ques">
    <w:name w:val="ques"/>
    <w:basedOn w:val="DefaultParagraphFont"/>
    <w:rsid w:val="007A6C5A"/>
  </w:style>
  <w:style w:type="table" w:styleId="TableGrid">
    <w:name w:val="Table Grid"/>
    <w:basedOn w:val="TableNormal"/>
    <w:uiPriority w:val="59"/>
    <w:rsid w:val="008205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16316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08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2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255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5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3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07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0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2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3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27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00669">
          <w:marLeft w:val="0"/>
          <w:marRight w:val="0"/>
          <w:marTop w:val="300"/>
          <w:marBottom w:val="150"/>
          <w:divBdr>
            <w:top w:val="none" w:sz="0" w:space="0" w:color="auto"/>
            <w:left w:val="none" w:sz="0" w:space="0" w:color="auto"/>
            <w:bottom w:val="single" w:sz="6" w:space="4" w:color="EEEEEE"/>
            <w:right w:val="none" w:sz="0" w:space="0" w:color="auto"/>
          </w:divBdr>
          <w:divsChild>
            <w:div w:id="240405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69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42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35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78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3</Words>
  <Characters>1873</Characters>
  <Application>Microsoft Office Word</Application>
  <DocSecurity>0</DocSecurity>
  <Lines>104</Lines>
  <Paragraphs>1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shita</dc:creator>
  <cp:keywords/>
  <dc:description/>
  <cp:lastModifiedBy>USER</cp:lastModifiedBy>
  <cp:revision>4</cp:revision>
  <dcterms:created xsi:type="dcterms:W3CDTF">2019-10-23T07:56:00Z</dcterms:created>
  <dcterms:modified xsi:type="dcterms:W3CDTF">2019-10-29T20:11:00Z</dcterms:modified>
</cp:coreProperties>
</file>